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19DB" w:rsidRPr="00A96C40" w:rsidRDefault="008619DB" w:rsidP="008619DB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1134"/>
          <w:tab w:val="left" w:pos="9214"/>
          <w:tab w:val="left" w:pos="14317"/>
        </w:tabs>
        <w:spacing w:after="0" w:line="480" w:lineRule="auto"/>
        <w:rPr>
          <w:rFonts w:ascii="Times New Roman" w:eastAsia="Arial Unicode MS" w:hAnsi="Times New Roman" w:cs="Arial Unicode MS"/>
          <w:b/>
          <w:color w:val="000000"/>
          <w:sz w:val="24"/>
          <w:szCs w:val="24"/>
          <w:u w:color="000000"/>
          <w:bdr w:val="nil"/>
          <w:lang w:eastAsia="de-DE"/>
        </w:rPr>
      </w:pPr>
      <w:proofErr w:type="gramStart"/>
      <w:r>
        <w:rPr>
          <w:rFonts w:ascii="Times New Roman" w:eastAsia="Arial Unicode MS" w:hAnsi="Times New Roman" w:cs="Arial Unicode MS"/>
          <w:b/>
          <w:color w:val="000000"/>
          <w:sz w:val="24"/>
          <w:szCs w:val="24"/>
          <w:u w:color="000000"/>
          <w:bdr w:val="nil"/>
          <w:lang w:eastAsia="de-DE"/>
        </w:rPr>
        <w:t xml:space="preserve">S2 </w:t>
      </w:r>
      <w:r w:rsidRPr="00A96C40">
        <w:rPr>
          <w:rFonts w:ascii="Times New Roman" w:eastAsia="Arial Unicode MS" w:hAnsi="Times New Roman" w:cs="Arial Unicode MS"/>
          <w:b/>
          <w:color w:val="000000"/>
          <w:sz w:val="24"/>
          <w:szCs w:val="24"/>
          <w:u w:color="000000"/>
          <w:bdr w:val="nil"/>
          <w:lang w:eastAsia="de-DE"/>
        </w:rPr>
        <w:t>Table.</w:t>
      </w:r>
      <w:proofErr w:type="gramEnd"/>
      <w:r w:rsidRPr="00A96C40">
        <w:rPr>
          <w:rFonts w:ascii="Times New Roman" w:eastAsia="Arial Unicode MS" w:hAnsi="Times New Roman" w:cs="Arial Unicode MS"/>
          <w:b/>
          <w:color w:val="000000"/>
          <w:sz w:val="24"/>
          <w:szCs w:val="24"/>
          <w:u w:color="000000"/>
          <w:bdr w:val="nil"/>
          <w:lang w:eastAsia="de-DE"/>
        </w:rPr>
        <w:t xml:space="preserve"> </w:t>
      </w:r>
      <w:proofErr w:type="gramStart"/>
      <w:r w:rsidRPr="00A96C40">
        <w:rPr>
          <w:rFonts w:ascii="Times New Roman" w:eastAsia="Arial Unicode MS" w:hAnsi="Times New Roman" w:cs="Arial Unicode MS"/>
          <w:b/>
          <w:color w:val="000000"/>
          <w:sz w:val="24"/>
          <w:szCs w:val="24"/>
          <w:u w:color="000000"/>
          <w:bdr w:val="nil"/>
          <w:lang w:eastAsia="de-DE"/>
        </w:rPr>
        <w:t>Systemic (general) post-vaccinatio</w:t>
      </w:r>
      <w:bookmarkStart w:id="0" w:name="_GoBack"/>
      <w:bookmarkEnd w:id="0"/>
      <w:r w:rsidRPr="00A96C40">
        <w:rPr>
          <w:rFonts w:ascii="Times New Roman" w:eastAsia="Arial Unicode MS" w:hAnsi="Times New Roman" w:cs="Arial Unicode MS"/>
          <w:b/>
          <w:color w:val="000000"/>
          <w:sz w:val="24"/>
          <w:szCs w:val="24"/>
          <w:u w:color="000000"/>
          <w:bdr w:val="nil"/>
          <w:lang w:eastAsia="de-DE"/>
        </w:rPr>
        <w:t>n reactions by severity (Safety population).</w:t>
      </w:r>
      <w:proofErr w:type="gramEnd"/>
    </w:p>
    <w:tbl>
      <w:tblPr>
        <w:tblStyle w:val="TableNormal1"/>
        <w:tblW w:w="3611" w:type="pc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499BC9"/>
        <w:tblLook w:val="04A0" w:firstRow="1" w:lastRow="0" w:firstColumn="1" w:lastColumn="0" w:noHBand="0" w:noVBand="1"/>
      </w:tblPr>
      <w:tblGrid>
        <w:gridCol w:w="2965"/>
        <w:gridCol w:w="1199"/>
        <w:gridCol w:w="1199"/>
        <w:gridCol w:w="1213"/>
      </w:tblGrid>
      <w:tr w:rsidR="008619DB" w:rsidRPr="0046716D" w:rsidTr="009645A5">
        <w:trPr>
          <w:cantSplit/>
          <w:tblHeader/>
        </w:trPr>
        <w:tc>
          <w:tcPr>
            <w:tcW w:w="2254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619DB" w:rsidRPr="0046716D" w:rsidRDefault="008619DB" w:rsidP="009645A5">
            <w:pPr>
              <w:rPr>
                <w:b/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b/>
                <w:color w:val="000000"/>
                <w:sz w:val="22"/>
                <w:szCs w:val="22"/>
                <w:u w:color="000000"/>
              </w:rPr>
              <w:t>Preferred Term</w:t>
            </w:r>
          </w:p>
          <w:p w:rsidR="008619DB" w:rsidRPr="0046716D" w:rsidRDefault="008619DB" w:rsidP="009645A5">
            <w:pPr>
              <w:rPr>
                <w:color w:val="000000"/>
                <w:sz w:val="22"/>
                <w:szCs w:val="22"/>
                <w:u w:color="000000"/>
              </w:rPr>
            </w:pPr>
          </w:p>
          <w:p w:rsidR="008619DB" w:rsidRPr="00CE5DE8" w:rsidRDefault="008619DB" w:rsidP="009645A5">
            <w:pPr>
              <w:rPr>
                <w:color w:val="000000"/>
                <w:sz w:val="22"/>
                <w:szCs w:val="22"/>
                <w:u w:color="000000"/>
              </w:rPr>
            </w:pPr>
          </w:p>
        </w:tc>
        <w:tc>
          <w:tcPr>
            <w:tcW w:w="912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619DB" w:rsidRPr="00CE5DE8" w:rsidRDefault="008619DB" w:rsidP="009645A5">
            <w:pPr>
              <w:jc w:val="center"/>
              <w:rPr>
                <w:b/>
                <w:bCs/>
                <w:color w:val="000000"/>
                <w:sz w:val="22"/>
                <w:szCs w:val="22"/>
                <w:u w:color="000000"/>
              </w:rPr>
            </w:pPr>
            <w:r w:rsidRPr="00CE5DE8">
              <w:rPr>
                <w:b/>
                <w:bCs/>
                <w:color w:val="000000"/>
                <w:sz w:val="22"/>
                <w:szCs w:val="22"/>
                <w:u w:color="000000"/>
              </w:rPr>
              <w:t>Ad5-nCoV</w:t>
            </w:r>
          </w:p>
          <w:p w:rsidR="008619DB" w:rsidRPr="0046716D" w:rsidRDefault="008619DB" w:rsidP="009645A5">
            <w:pPr>
              <w:jc w:val="center"/>
              <w:rPr>
                <w:b/>
                <w:bCs/>
                <w:color w:val="000000"/>
                <w:sz w:val="22"/>
                <w:szCs w:val="22"/>
                <w:u w:color="000000"/>
              </w:rPr>
            </w:pPr>
            <w:r w:rsidRPr="00CE5DE8">
              <w:rPr>
                <w:b/>
                <w:bCs/>
                <w:color w:val="000000"/>
                <w:sz w:val="22"/>
                <w:szCs w:val="22"/>
                <w:u w:color="000000"/>
              </w:rPr>
              <w:t>N=372</w:t>
            </w:r>
          </w:p>
          <w:p w:rsidR="008619DB" w:rsidRPr="00CE5DE8" w:rsidRDefault="008619DB" w:rsidP="009645A5">
            <w:pPr>
              <w:jc w:val="center"/>
              <w:rPr>
                <w:b/>
                <w:bCs/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b/>
                <w:bCs/>
                <w:color w:val="000000"/>
                <w:sz w:val="22"/>
                <w:szCs w:val="22"/>
                <w:u w:color="000000"/>
              </w:rPr>
              <w:t>n (%)</w:t>
            </w:r>
          </w:p>
        </w:tc>
        <w:tc>
          <w:tcPr>
            <w:tcW w:w="912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619DB" w:rsidRPr="00CE5DE8" w:rsidRDefault="008619DB" w:rsidP="009645A5">
            <w:pPr>
              <w:jc w:val="center"/>
              <w:rPr>
                <w:b/>
                <w:bCs/>
                <w:color w:val="000000"/>
                <w:sz w:val="22"/>
                <w:szCs w:val="22"/>
                <w:u w:color="000000"/>
              </w:rPr>
            </w:pPr>
            <w:r w:rsidRPr="00CE5DE8">
              <w:rPr>
                <w:b/>
                <w:bCs/>
                <w:color w:val="000000"/>
                <w:sz w:val="22"/>
                <w:szCs w:val="22"/>
                <w:u w:color="000000"/>
              </w:rPr>
              <w:t>Placebo</w:t>
            </w:r>
          </w:p>
          <w:p w:rsidR="008619DB" w:rsidRPr="0046716D" w:rsidRDefault="008619DB" w:rsidP="009645A5">
            <w:pPr>
              <w:jc w:val="center"/>
              <w:rPr>
                <w:b/>
                <w:bCs/>
                <w:color w:val="000000"/>
                <w:sz w:val="22"/>
                <w:szCs w:val="22"/>
                <w:u w:color="000000"/>
              </w:rPr>
            </w:pPr>
            <w:r w:rsidRPr="00CE5DE8">
              <w:rPr>
                <w:b/>
                <w:bCs/>
                <w:color w:val="000000"/>
                <w:sz w:val="22"/>
                <w:szCs w:val="22"/>
                <w:u w:color="000000"/>
              </w:rPr>
              <w:t>N=124</w:t>
            </w:r>
          </w:p>
          <w:p w:rsidR="008619DB" w:rsidRPr="00CE5DE8" w:rsidRDefault="008619DB" w:rsidP="009645A5">
            <w:pPr>
              <w:jc w:val="center"/>
              <w:rPr>
                <w:b/>
                <w:bCs/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b/>
                <w:bCs/>
                <w:color w:val="000000"/>
                <w:sz w:val="22"/>
                <w:szCs w:val="22"/>
                <w:u w:color="000000"/>
              </w:rPr>
              <w:t>n (%)</w:t>
            </w:r>
          </w:p>
        </w:tc>
        <w:tc>
          <w:tcPr>
            <w:tcW w:w="922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619DB" w:rsidRPr="00CE5DE8" w:rsidRDefault="008619DB" w:rsidP="009645A5">
            <w:pPr>
              <w:jc w:val="center"/>
              <w:rPr>
                <w:b/>
                <w:bCs/>
                <w:color w:val="000000"/>
                <w:sz w:val="22"/>
                <w:szCs w:val="22"/>
                <w:u w:color="000000"/>
              </w:rPr>
            </w:pPr>
            <w:r w:rsidRPr="00CE5DE8">
              <w:rPr>
                <w:b/>
                <w:bCs/>
                <w:color w:val="000000"/>
                <w:sz w:val="22"/>
                <w:szCs w:val="22"/>
                <w:u w:color="000000"/>
              </w:rPr>
              <w:t>Total</w:t>
            </w:r>
          </w:p>
          <w:p w:rsidR="008619DB" w:rsidRPr="0046716D" w:rsidRDefault="008619DB" w:rsidP="009645A5">
            <w:pPr>
              <w:jc w:val="center"/>
              <w:rPr>
                <w:b/>
                <w:bCs/>
                <w:color w:val="000000"/>
                <w:sz w:val="22"/>
                <w:szCs w:val="22"/>
                <w:u w:color="000000"/>
              </w:rPr>
            </w:pPr>
            <w:r w:rsidRPr="00CE5DE8">
              <w:rPr>
                <w:b/>
                <w:bCs/>
                <w:color w:val="000000"/>
                <w:sz w:val="22"/>
                <w:szCs w:val="22"/>
                <w:u w:color="000000"/>
              </w:rPr>
              <w:t>N=496</w:t>
            </w:r>
          </w:p>
          <w:p w:rsidR="008619DB" w:rsidRPr="00CE5DE8" w:rsidRDefault="008619DB" w:rsidP="009645A5">
            <w:pPr>
              <w:jc w:val="center"/>
              <w:rPr>
                <w:b/>
                <w:bCs/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b/>
                <w:bCs/>
                <w:color w:val="000000"/>
                <w:sz w:val="22"/>
                <w:szCs w:val="22"/>
                <w:u w:color="000000"/>
              </w:rPr>
              <w:t>n (%)</w:t>
            </w:r>
          </w:p>
        </w:tc>
      </w:tr>
      <w:tr w:rsidR="008619DB" w:rsidRPr="0046716D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19DB" w:rsidRPr="00CE5DE8" w:rsidRDefault="008619DB" w:rsidP="009645A5">
            <w:pPr>
              <w:rPr>
                <w:b/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b/>
                <w:color w:val="000000"/>
                <w:sz w:val="22"/>
                <w:szCs w:val="22"/>
                <w:u w:color="000000"/>
              </w:rPr>
              <w:t>Grade 1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619DB" w:rsidRPr="0046716D" w:rsidRDefault="008619DB" w:rsidP="009645A5">
            <w:pPr>
              <w:jc w:val="center"/>
              <w:rPr>
                <w:b/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b/>
                <w:color w:val="000000"/>
                <w:sz w:val="22"/>
                <w:szCs w:val="22"/>
                <w:u w:color="000000"/>
              </w:rPr>
              <w:t>78 (21.0)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619DB" w:rsidRPr="0046716D" w:rsidRDefault="008619DB" w:rsidP="009645A5">
            <w:pPr>
              <w:jc w:val="center"/>
              <w:rPr>
                <w:b/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b/>
                <w:color w:val="000000"/>
                <w:sz w:val="22"/>
                <w:szCs w:val="22"/>
                <w:u w:color="000000"/>
              </w:rPr>
              <w:t>10 (8.1)</w:t>
            </w:r>
          </w:p>
        </w:tc>
        <w:tc>
          <w:tcPr>
            <w:tcW w:w="9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619DB" w:rsidRPr="0046716D" w:rsidRDefault="008619DB" w:rsidP="009645A5">
            <w:pPr>
              <w:jc w:val="center"/>
              <w:rPr>
                <w:b/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b/>
                <w:color w:val="000000"/>
                <w:sz w:val="22"/>
                <w:szCs w:val="22"/>
                <w:u w:color="000000"/>
              </w:rPr>
              <w:t>88 (17.7)</w:t>
            </w:r>
          </w:p>
        </w:tc>
      </w:tr>
      <w:tr w:rsidR="008619DB" w:rsidRPr="0046716D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19DB" w:rsidRPr="0046716D" w:rsidRDefault="008619DB" w:rsidP="009645A5">
            <w:pPr>
              <w:rPr>
                <w:b/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b/>
                <w:color w:val="000000"/>
                <w:sz w:val="22"/>
                <w:szCs w:val="22"/>
                <w:u w:color="000000"/>
              </w:rPr>
              <w:t>Grade 2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619DB" w:rsidRPr="0046716D" w:rsidRDefault="008619DB" w:rsidP="009645A5">
            <w:pPr>
              <w:jc w:val="center"/>
              <w:rPr>
                <w:b/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b/>
                <w:color w:val="000000"/>
                <w:sz w:val="22"/>
                <w:szCs w:val="22"/>
                <w:u w:color="000000"/>
              </w:rPr>
              <w:t>17 (4.6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619DB" w:rsidRPr="0046716D" w:rsidRDefault="008619DB" w:rsidP="009645A5">
            <w:pPr>
              <w:jc w:val="center"/>
              <w:rPr>
                <w:b/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b/>
                <w:color w:val="000000"/>
                <w:sz w:val="22"/>
                <w:szCs w:val="22"/>
                <w:u w:color="000000"/>
              </w:rPr>
              <w:t>3 (2.4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619DB" w:rsidRPr="0046716D" w:rsidRDefault="008619DB" w:rsidP="009645A5">
            <w:pPr>
              <w:jc w:val="center"/>
              <w:rPr>
                <w:b/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b/>
                <w:color w:val="000000"/>
                <w:sz w:val="22"/>
                <w:szCs w:val="22"/>
                <w:u w:color="000000"/>
              </w:rPr>
              <w:t>20 (4.0)</w:t>
            </w:r>
          </w:p>
        </w:tc>
      </w:tr>
      <w:tr w:rsidR="008619DB" w:rsidRPr="0046716D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19DB" w:rsidRPr="0046716D" w:rsidRDefault="008619DB" w:rsidP="009645A5">
            <w:pPr>
              <w:rPr>
                <w:b/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b/>
                <w:color w:val="000000"/>
                <w:sz w:val="22"/>
                <w:szCs w:val="22"/>
                <w:u w:color="000000"/>
              </w:rPr>
              <w:t>Grade 3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619DB" w:rsidRPr="0046716D" w:rsidRDefault="008619DB" w:rsidP="009645A5">
            <w:pPr>
              <w:jc w:val="center"/>
              <w:rPr>
                <w:b/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b/>
                <w:color w:val="000000"/>
                <w:sz w:val="22"/>
                <w:szCs w:val="22"/>
                <w:u w:color="000000"/>
              </w:rPr>
              <w:t>5 (1.3)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619DB" w:rsidRPr="0046716D" w:rsidRDefault="008619DB" w:rsidP="009645A5">
            <w:pPr>
              <w:jc w:val="center"/>
              <w:rPr>
                <w:b/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b/>
                <w:color w:val="000000"/>
                <w:sz w:val="22"/>
                <w:szCs w:val="22"/>
                <w:u w:color="000000"/>
              </w:rPr>
              <w:t>0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619DB" w:rsidRPr="0046716D" w:rsidRDefault="008619DB" w:rsidP="009645A5">
            <w:pPr>
              <w:jc w:val="center"/>
              <w:rPr>
                <w:b/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b/>
                <w:color w:val="000000"/>
                <w:sz w:val="22"/>
                <w:szCs w:val="22"/>
                <w:u w:color="000000"/>
              </w:rPr>
              <w:t>5 (1.0)</w:t>
            </w:r>
          </w:p>
        </w:tc>
      </w:tr>
      <w:tr w:rsidR="008619DB" w:rsidRPr="0046716D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19DB" w:rsidRPr="0046716D" w:rsidRDefault="008619DB" w:rsidP="009645A5">
            <w:pPr>
              <w:rPr>
                <w:b/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b/>
                <w:color w:val="000000"/>
                <w:sz w:val="22"/>
                <w:szCs w:val="22"/>
                <w:u w:color="000000"/>
              </w:rPr>
              <w:t>Diarrhoea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619DB" w:rsidRPr="0046716D" w:rsidRDefault="008619DB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619DB" w:rsidRPr="0046716D" w:rsidRDefault="008619DB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</w:p>
        </w:tc>
        <w:tc>
          <w:tcPr>
            <w:tcW w:w="9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619DB" w:rsidRPr="0046716D" w:rsidRDefault="008619DB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</w:p>
        </w:tc>
      </w:tr>
      <w:tr w:rsidR="008619DB" w:rsidRPr="0046716D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19DB" w:rsidRPr="00CE5DE8" w:rsidRDefault="008619DB" w:rsidP="009645A5">
            <w:pPr>
              <w:ind w:left="251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Grade 1</w:t>
            </w:r>
          </w:p>
        </w:tc>
        <w:tc>
          <w:tcPr>
            <w:tcW w:w="912" w:type="pct"/>
            <w:tcBorders>
              <w:top w:val="nil"/>
            </w:tcBorders>
            <w:shd w:val="clear" w:color="auto" w:fill="FFFFFF"/>
          </w:tcPr>
          <w:p w:rsidR="008619DB" w:rsidRPr="0046716D" w:rsidRDefault="008619DB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1 (0.3)</w:t>
            </w:r>
          </w:p>
        </w:tc>
        <w:tc>
          <w:tcPr>
            <w:tcW w:w="912" w:type="pct"/>
            <w:tcBorders>
              <w:top w:val="nil"/>
            </w:tcBorders>
            <w:shd w:val="clear" w:color="auto" w:fill="FFFFFF"/>
          </w:tcPr>
          <w:p w:rsidR="008619DB" w:rsidRPr="0046716D" w:rsidRDefault="008619DB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0</w:t>
            </w:r>
          </w:p>
        </w:tc>
        <w:tc>
          <w:tcPr>
            <w:tcW w:w="922" w:type="pct"/>
            <w:tcBorders>
              <w:top w:val="nil"/>
            </w:tcBorders>
            <w:shd w:val="clear" w:color="auto" w:fill="FFFFFF"/>
          </w:tcPr>
          <w:p w:rsidR="008619DB" w:rsidRPr="0046716D" w:rsidRDefault="008619DB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1 (0.2)</w:t>
            </w:r>
          </w:p>
        </w:tc>
      </w:tr>
      <w:tr w:rsidR="008619DB" w:rsidRPr="0046716D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19DB" w:rsidRPr="00CE5DE8" w:rsidRDefault="008619DB" w:rsidP="009645A5">
            <w:pPr>
              <w:ind w:left="251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Grade 2</w:t>
            </w:r>
          </w:p>
        </w:tc>
        <w:tc>
          <w:tcPr>
            <w:tcW w:w="912" w:type="pct"/>
            <w:shd w:val="clear" w:color="auto" w:fill="FFFFFF"/>
          </w:tcPr>
          <w:p w:rsidR="008619DB" w:rsidRPr="0046716D" w:rsidRDefault="008619DB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0</w:t>
            </w:r>
          </w:p>
        </w:tc>
        <w:tc>
          <w:tcPr>
            <w:tcW w:w="912" w:type="pct"/>
            <w:shd w:val="clear" w:color="auto" w:fill="FFFFFF"/>
          </w:tcPr>
          <w:p w:rsidR="008619DB" w:rsidRPr="0046716D" w:rsidRDefault="008619DB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1 (0.8)</w:t>
            </w:r>
          </w:p>
        </w:tc>
        <w:tc>
          <w:tcPr>
            <w:tcW w:w="922" w:type="pct"/>
            <w:shd w:val="clear" w:color="auto" w:fill="FFFFFF"/>
          </w:tcPr>
          <w:p w:rsidR="008619DB" w:rsidRPr="0046716D" w:rsidRDefault="008619DB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1 (0.2)</w:t>
            </w:r>
          </w:p>
        </w:tc>
      </w:tr>
      <w:tr w:rsidR="008619DB" w:rsidRPr="0046716D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19DB" w:rsidRPr="00CE5DE8" w:rsidRDefault="008619DB" w:rsidP="009645A5">
            <w:pPr>
              <w:rPr>
                <w:b/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b/>
                <w:color w:val="000000"/>
                <w:sz w:val="22"/>
                <w:szCs w:val="22"/>
                <w:u w:color="000000"/>
              </w:rPr>
              <w:t>Nausea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619DB" w:rsidRPr="0046716D" w:rsidRDefault="008619DB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619DB" w:rsidRPr="0046716D" w:rsidRDefault="008619DB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619DB" w:rsidRPr="0046716D" w:rsidRDefault="008619DB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</w:p>
        </w:tc>
      </w:tr>
      <w:tr w:rsidR="008619DB" w:rsidRPr="0046716D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19DB" w:rsidRPr="00CE5DE8" w:rsidRDefault="008619DB" w:rsidP="009645A5">
            <w:pPr>
              <w:ind w:left="251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Grade 1</w:t>
            </w:r>
          </w:p>
        </w:tc>
        <w:tc>
          <w:tcPr>
            <w:tcW w:w="912" w:type="pct"/>
            <w:tcBorders>
              <w:top w:val="nil"/>
            </w:tcBorders>
            <w:shd w:val="clear" w:color="auto" w:fill="FFFFFF"/>
          </w:tcPr>
          <w:p w:rsidR="008619DB" w:rsidRPr="0046716D" w:rsidRDefault="008619DB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2 (0.5)</w:t>
            </w:r>
          </w:p>
        </w:tc>
        <w:tc>
          <w:tcPr>
            <w:tcW w:w="912" w:type="pct"/>
            <w:tcBorders>
              <w:top w:val="nil"/>
            </w:tcBorders>
            <w:shd w:val="clear" w:color="auto" w:fill="FFFFFF"/>
          </w:tcPr>
          <w:p w:rsidR="008619DB" w:rsidRPr="0046716D" w:rsidRDefault="008619DB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0</w:t>
            </w:r>
          </w:p>
        </w:tc>
        <w:tc>
          <w:tcPr>
            <w:tcW w:w="922" w:type="pct"/>
            <w:tcBorders>
              <w:top w:val="nil"/>
            </w:tcBorders>
            <w:shd w:val="clear" w:color="auto" w:fill="FFFFFF"/>
          </w:tcPr>
          <w:p w:rsidR="008619DB" w:rsidRPr="0046716D" w:rsidRDefault="008619DB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2 (0.4)</w:t>
            </w:r>
          </w:p>
        </w:tc>
      </w:tr>
      <w:tr w:rsidR="008619DB" w:rsidRPr="0046716D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19DB" w:rsidRPr="0046716D" w:rsidRDefault="008619DB" w:rsidP="009645A5">
            <w:pPr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b/>
                <w:color w:val="000000"/>
                <w:sz w:val="22"/>
                <w:szCs w:val="22"/>
                <w:u w:color="000000"/>
              </w:rPr>
              <w:t>Vomiting</w:t>
            </w:r>
          </w:p>
        </w:tc>
        <w:tc>
          <w:tcPr>
            <w:tcW w:w="912" w:type="pct"/>
            <w:tcBorders>
              <w:top w:val="nil"/>
            </w:tcBorders>
            <w:shd w:val="clear" w:color="auto" w:fill="FFFFFF"/>
          </w:tcPr>
          <w:p w:rsidR="008619DB" w:rsidRPr="0046716D" w:rsidRDefault="008619DB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</w:p>
        </w:tc>
        <w:tc>
          <w:tcPr>
            <w:tcW w:w="912" w:type="pct"/>
            <w:tcBorders>
              <w:top w:val="nil"/>
            </w:tcBorders>
            <w:shd w:val="clear" w:color="auto" w:fill="FFFFFF"/>
          </w:tcPr>
          <w:p w:rsidR="008619DB" w:rsidRPr="0046716D" w:rsidRDefault="008619DB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</w:p>
        </w:tc>
        <w:tc>
          <w:tcPr>
            <w:tcW w:w="922" w:type="pct"/>
            <w:tcBorders>
              <w:top w:val="nil"/>
            </w:tcBorders>
            <w:shd w:val="clear" w:color="auto" w:fill="FFFFFF"/>
          </w:tcPr>
          <w:p w:rsidR="008619DB" w:rsidRPr="0046716D" w:rsidRDefault="008619DB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</w:p>
        </w:tc>
      </w:tr>
      <w:tr w:rsidR="008619DB" w:rsidRPr="0046716D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19DB" w:rsidRPr="00CE5DE8" w:rsidRDefault="008619DB" w:rsidP="009645A5">
            <w:pPr>
              <w:ind w:left="251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Grade 1</w:t>
            </w:r>
          </w:p>
        </w:tc>
        <w:tc>
          <w:tcPr>
            <w:tcW w:w="912" w:type="pct"/>
            <w:tcBorders>
              <w:bottom w:val="nil"/>
            </w:tcBorders>
            <w:shd w:val="clear" w:color="auto" w:fill="FFFFFF"/>
          </w:tcPr>
          <w:p w:rsidR="008619DB" w:rsidRPr="0046716D" w:rsidRDefault="008619DB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1 (0.3)</w:t>
            </w:r>
          </w:p>
        </w:tc>
        <w:tc>
          <w:tcPr>
            <w:tcW w:w="912" w:type="pct"/>
            <w:tcBorders>
              <w:bottom w:val="nil"/>
            </w:tcBorders>
            <w:shd w:val="clear" w:color="auto" w:fill="FFFFFF"/>
          </w:tcPr>
          <w:p w:rsidR="008619DB" w:rsidRPr="0046716D" w:rsidRDefault="008619DB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0</w:t>
            </w:r>
          </w:p>
        </w:tc>
        <w:tc>
          <w:tcPr>
            <w:tcW w:w="922" w:type="pct"/>
            <w:tcBorders>
              <w:bottom w:val="nil"/>
            </w:tcBorders>
            <w:shd w:val="clear" w:color="auto" w:fill="FFFFFF"/>
          </w:tcPr>
          <w:p w:rsidR="008619DB" w:rsidRPr="0046716D" w:rsidRDefault="008619DB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1 (0.2)</w:t>
            </w:r>
          </w:p>
        </w:tc>
      </w:tr>
      <w:tr w:rsidR="008619DB" w:rsidRPr="0046716D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19DB" w:rsidRPr="00CE5DE8" w:rsidRDefault="008619DB" w:rsidP="009645A5">
            <w:pPr>
              <w:rPr>
                <w:b/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b/>
                <w:color w:val="000000"/>
                <w:sz w:val="22"/>
                <w:szCs w:val="22"/>
                <w:u w:color="000000"/>
              </w:rPr>
              <w:t>Shiver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619DB" w:rsidRPr="0046716D" w:rsidRDefault="008619DB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619DB" w:rsidRPr="0046716D" w:rsidRDefault="008619DB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619DB" w:rsidRPr="0046716D" w:rsidRDefault="008619DB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</w:p>
        </w:tc>
      </w:tr>
      <w:tr w:rsidR="008619DB" w:rsidRPr="0046716D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19DB" w:rsidRPr="00CE5DE8" w:rsidRDefault="008619DB" w:rsidP="009645A5">
            <w:pPr>
              <w:ind w:left="251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Grade 1</w:t>
            </w:r>
          </w:p>
        </w:tc>
        <w:tc>
          <w:tcPr>
            <w:tcW w:w="912" w:type="pct"/>
            <w:tcBorders>
              <w:top w:val="nil"/>
            </w:tcBorders>
            <w:shd w:val="clear" w:color="auto" w:fill="FFFFFF"/>
          </w:tcPr>
          <w:p w:rsidR="008619DB" w:rsidRPr="0046716D" w:rsidRDefault="008619DB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1 (0.3)</w:t>
            </w:r>
          </w:p>
        </w:tc>
        <w:tc>
          <w:tcPr>
            <w:tcW w:w="912" w:type="pct"/>
            <w:tcBorders>
              <w:top w:val="nil"/>
            </w:tcBorders>
            <w:shd w:val="clear" w:color="auto" w:fill="FFFFFF"/>
          </w:tcPr>
          <w:p w:rsidR="008619DB" w:rsidRPr="0046716D" w:rsidRDefault="008619DB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0</w:t>
            </w:r>
          </w:p>
        </w:tc>
        <w:tc>
          <w:tcPr>
            <w:tcW w:w="922" w:type="pct"/>
            <w:tcBorders>
              <w:top w:val="nil"/>
            </w:tcBorders>
            <w:shd w:val="clear" w:color="auto" w:fill="FFFFFF"/>
          </w:tcPr>
          <w:p w:rsidR="008619DB" w:rsidRPr="0046716D" w:rsidRDefault="008619DB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1 (0.2)</w:t>
            </w:r>
          </w:p>
        </w:tc>
      </w:tr>
      <w:tr w:rsidR="008619DB" w:rsidRPr="0046716D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19DB" w:rsidRPr="0046716D" w:rsidRDefault="008619DB" w:rsidP="009645A5">
            <w:pPr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b/>
                <w:color w:val="000000"/>
                <w:sz w:val="22"/>
                <w:szCs w:val="22"/>
                <w:u w:color="000000"/>
              </w:rPr>
              <w:t>Fatigue</w:t>
            </w:r>
          </w:p>
        </w:tc>
        <w:tc>
          <w:tcPr>
            <w:tcW w:w="912" w:type="pct"/>
            <w:tcBorders>
              <w:top w:val="nil"/>
            </w:tcBorders>
            <w:shd w:val="clear" w:color="auto" w:fill="FFFFFF"/>
          </w:tcPr>
          <w:p w:rsidR="008619DB" w:rsidRPr="0046716D" w:rsidRDefault="008619DB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</w:p>
        </w:tc>
        <w:tc>
          <w:tcPr>
            <w:tcW w:w="912" w:type="pct"/>
            <w:tcBorders>
              <w:top w:val="nil"/>
            </w:tcBorders>
            <w:shd w:val="clear" w:color="auto" w:fill="FFFFFF"/>
          </w:tcPr>
          <w:p w:rsidR="008619DB" w:rsidRPr="0046716D" w:rsidRDefault="008619DB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</w:p>
        </w:tc>
        <w:tc>
          <w:tcPr>
            <w:tcW w:w="922" w:type="pct"/>
            <w:tcBorders>
              <w:top w:val="nil"/>
            </w:tcBorders>
            <w:shd w:val="clear" w:color="auto" w:fill="FFFFFF"/>
          </w:tcPr>
          <w:p w:rsidR="008619DB" w:rsidRPr="0046716D" w:rsidRDefault="008619DB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</w:p>
        </w:tc>
      </w:tr>
      <w:tr w:rsidR="008619DB" w:rsidRPr="0046716D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19DB" w:rsidRPr="0046716D" w:rsidRDefault="008619DB" w:rsidP="009645A5">
            <w:pPr>
              <w:ind w:left="251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Grade 1</w:t>
            </w:r>
          </w:p>
        </w:tc>
        <w:tc>
          <w:tcPr>
            <w:tcW w:w="912" w:type="pct"/>
            <w:tcBorders>
              <w:top w:val="nil"/>
            </w:tcBorders>
            <w:shd w:val="clear" w:color="auto" w:fill="FFFFFF"/>
          </w:tcPr>
          <w:p w:rsidR="008619DB" w:rsidRPr="0046716D" w:rsidRDefault="008619DB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18 (4.8)</w:t>
            </w:r>
          </w:p>
        </w:tc>
        <w:tc>
          <w:tcPr>
            <w:tcW w:w="912" w:type="pct"/>
            <w:tcBorders>
              <w:top w:val="nil"/>
            </w:tcBorders>
            <w:shd w:val="clear" w:color="auto" w:fill="FFFFFF"/>
          </w:tcPr>
          <w:p w:rsidR="008619DB" w:rsidRPr="0046716D" w:rsidRDefault="008619DB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3 (2.4)</w:t>
            </w:r>
          </w:p>
        </w:tc>
        <w:tc>
          <w:tcPr>
            <w:tcW w:w="922" w:type="pct"/>
            <w:tcBorders>
              <w:top w:val="nil"/>
            </w:tcBorders>
            <w:shd w:val="clear" w:color="auto" w:fill="FFFFFF"/>
          </w:tcPr>
          <w:p w:rsidR="008619DB" w:rsidRPr="0046716D" w:rsidRDefault="008619DB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21 (4.2)</w:t>
            </w:r>
          </w:p>
        </w:tc>
      </w:tr>
      <w:tr w:rsidR="008619DB" w:rsidRPr="0046716D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19DB" w:rsidRPr="00CE5DE8" w:rsidRDefault="008619DB" w:rsidP="009645A5">
            <w:pPr>
              <w:ind w:left="251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Grade 2</w:t>
            </w:r>
          </w:p>
        </w:tc>
        <w:tc>
          <w:tcPr>
            <w:tcW w:w="912" w:type="pct"/>
            <w:tcBorders>
              <w:top w:val="nil"/>
            </w:tcBorders>
            <w:shd w:val="clear" w:color="auto" w:fill="FFFFFF"/>
          </w:tcPr>
          <w:p w:rsidR="008619DB" w:rsidRPr="0046716D" w:rsidRDefault="008619DB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2 (0.5)</w:t>
            </w:r>
          </w:p>
        </w:tc>
        <w:tc>
          <w:tcPr>
            <w:tcW w:w="912" w:type="pct"/>
            <w:tcBorders>
              <w:top w:val="nil"/>
            </w:tcBorders>
            <w:shd w:val="clear" w:color="auto" w:fill="FFFFFF"/>
          </w:tcPr>
          <w:p w:rsidR="008619DB" w:rsidRPr="0046716D" w:rsidRDefault="008619DB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1 (0.8)</w:t>
            </w:r>
          </w:p>
        </w:tc>
        <w:tc>
          <w:tcPr>
            <w:tcW w:w="922" w:type="pct"/>
            <w:tcBorders>
              <w:top w:val="nil"/>
            </w:tcBorders>
            <w:shd w:val="clear" w:color="auto" w:fill="FFFFFF"/>
          </w:tcPr>
          <w:p w:rsidR="008619DB" w:rsidRPr="0046716D" w:rsidRDefault="008619DB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3 (0.6)</w:t>
            </w:r>
          </w:p>
        </w:tc>
      </w:tr>
      <w:tr w:rsidR="008619DB" w:rsidRPr="0046716D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19DB" w:rsidRPr="00CE5DE8" w:rsidRDefault="008619DB" w:rsidP="009645A5">
            <w:pPr>
              <w:rPr>
                <w:b/>
                <w:bCs/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b/>
                <w:bCs/>
                <w:color w:val="000000"/>
                <w:sz w:val="22"/>
                <w:szCs w:val="22"/>
                <w:u w:color="000000"/>
              </w:rPr>
              <w:t>Fever sensation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619DB" w:rsidRPr="0046716D" w:rsidRDefault="008619DB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619DB" w:rsidRPr="0046716D" w:rsidRDefault="008619DB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619DB" w:rsidRPr="0046716D" w:rsidRDefault="008619DB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</w:p>
        </w:tc>
      </w:tr>
      <w:tr w:rsidR="008619DB" w:rsidRPr="0046716D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19DB" w:rsidRPr="00CE5DE8" w:rsidRDefault="008619DB" w:rsidP="009645A5">
            <w:pPr>
              <w:ind w:left="249"/>
              <w:rPr>
                <w:b/>
                <w:bCs/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bCs/>
                <w:color w:val="000000"/>
                <w:sz w:val="22"/>
                <w:szCs w:val="22"/>
                <w:u w:color="000000"/>
              </w:rPr>
              <w:t>Grade 1</w:t>
            </w: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FFFFFF"/>
          </w:tcPr>
          <w:p w:rsidR="008619DB" w:rsidRPr="0046716D" w:rsidRDefault="008619DB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2 (0.5)</w:t>
            </w: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FFFFFF"/>
          </w:tcPr>
          <w:p w:rsidR="008619DB" w:rsidRPr="0046716D" w:rsidRDefault="008619DB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0</w:t>
            </w:r>
          </w:p>
        </w:tc>
        <w:tc>
          <w:tcPr>
            <w:tcW w:w="922" w:type="pct"/>
            <w:tcBorders>
              <w:top w:val="nil"/>
              <w:bottom w:val="nil"/>
            </w:tcBorders>
            <w:shd w:val="clear" w:color="auto" w:fill="FFFFFF"/>
          </w:tcPr>
          <w:p w:rsidR="008619DB" w:rsidRPr="0046716D" w:rsidRDefault="008619DB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2 (0.4)</w:t>
            </w:r>
          </w:p>
        </w:tc>
      </w:tr>
      <w:tr w:rsidR="008619DB" w:rsidRPr="0046716D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19DB" w:rsidRPr="0046716D" w:rsidRDefault="008619DB" w:rsidP="009645A5">
            <w:pPr>
              <w:rPr>
                <w:b/>
                <w:bCs/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b/>
                <w:bCs/>
                <w:color w:val="000000"/>
                <w:sz w:val="22"/>
                <w:szCs w:val="22"/>
                <w:u w:color="000000"/>
              </w:rPr>
              <w:t>Body temperature increase</w:t>
            </w: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FFFFFF"/>
          </w:tcPr>
          <w:p w:rsidR="008619DB" w:rsidRPr="0046716D" w:rsidRDefault="008619DB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FFFFFF"/>
          </w:tcPr>
          <w:p w:rsidR="008619DB" w:rsidRPr="0046716D" w:rsidRDefault="008619DB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</w:p>
        </w:tc>
        <w:tc>
          <w:tcPr>
            <w:tcW w:w="922" w:type="pct"/>
            <w:tcBorders>
              <w:top w:val="nil"/>
              <w:bottom w:val="nil"/>
            </w:tcBorders>
            <w:shd w:val="clear" w:color="auto" w:fill="FFFFFF"/>
          </w:tcPr>
          <w:p w:rsidR="008619DB" w:rsidRPr="0046716D" w:rsidRDefault="008619DB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</w:p>
        </w:tc>
      </w:tr>
      <w:tr w:rsidR="008619DB" w:rsidRPr="0046716D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19DB" w:rsidRPr="0046716D" w:rsidRDefault="008619DB" w:rsidP="009645A5">
            <w:pPr>
              <w:ind w:left="249"/>
              <w:rPr>
                <w:bCs/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bCs/>
                <w:color w:val="000000"/>
                <w:sz w:val="22"/>
                <w:szCs w:val="22"/>
                <w:u w:color="000000"/>
              </w:rPr>
              <w:t>Grade 1</w:t>
            </w: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FFFFFF"/>
          </w:tcPr>
          <w:p w:rsidR="008619DB" w:rsidRPr="0046716D" w:rsidRDefault="008619DB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58/64 (15.6)</w:t>
            </w: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FFFFFF"/>
          </w:tcPr>
          <w:p w:rsidR="008619DB" w:rsidRPr="0046716D" w:rsidRDefault="008619DB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7/8 (5.6)</w:t>
            </w:r>
          </w:p>
        </w:tc>
        <w:tc>
          <w:tcPr>
            <w:tcW w:w="922" w:type="pct"/>
            <w:tcBorders>
              <w:top w:val="nil"/>
              <w:bottom w:val="nil"/>
            </w:tcBorders>
            <w:shd w:val="clear" w:color="auto" w:fill="FFFFFF"/>
          </w:tcPr>
          <w:p w:rsidR="008619DB" w:rsidRPr="0046716D" w:rsidRDefault="008619DB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65/72 (13.1)</w:t>
            </w:r>
          </w:p>
        </w:tc>
      </w:tr>
      <w:tr w:rsidR="008619DB" w:rsidRPr="0046716D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19DB" w:rsidRPr="0046716D" w:rsidRDefault="008619DB" w:rsidP="009645A5">
            <w:pPr>
              <w:ind w:left="249"/>
              <w:rPr>
                <w:bCs/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bCs/>
                <w:color w:val="000000"/>
                <w:sz w:val="22"/>
                <w:szCs w:val="22"/>
                <w:u w:color="000000"/>
              </w:rPr>
              <w:t>Grade 2</w:t>
            </w: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FFFFFF"/>
          </w:tcPr>
          <w:p w:rsidR="008619DB" w:rsidRPr="0046716D" w:rsidRDefault="008619DB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13/14 (3.5)</w:t>
            </w: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FFFFFF"/>
          </w:tcPr>
          <w:p w:rsidR="008619DB" w:rsidRPr="0046716D" w:rsidRDefault="008619DB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1 (0.8)</w:t>
            </w:r>
          </w:p>
        </w:tc>
        <w:tc>
          <w:tcPr>
            <w:tcW w:w="922" w:type="pct"/>
            <w:tcBorders>
              <w:top w:val="nil"/>
              <w:bottom w:val="nil"/>
            </w:tcBorders>
            <w:shd w:val="clear" w:color="auto" w:fill="FFFFFF"/>
          </w:tcPr>
          <w:p w:rsidR="008619DB" w:rsidRPr="0046716D" w:rsidRDefault="008619DB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14/15 (2.8)</w:t>
            </w:r>
          </w:p>
        </w:tc>
      </w:tr>
      <w:tr w:rsidR="008619DB" w:rsidRPr="0046716D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19DB" w:rsidRPr="0046716D" w:rsidRDefault="008619DB" w:rsidP="009645A5">
            <w:pPr>
              <w:ind w:left="249"/>
              <w:rPr>
                <w:bCs/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bCs/>
                <w:color w:val="000000"/>
                <w:sz w:val="22"/>
                <w:szCs w:val="22"/>
                <w:u w:color="000000"/>
              </w:rPr>
              <w:t>Grade 3</w:t>
            </w: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FFFFFF"/>
          </w:tcPr>
          <w:p w:rsidR="008619DB" w:rsidRPr="0046716D" w:rsidRDefault="008619DB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4 (1.1)</w:t>
            </w: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FFFFFF"/>
          </w:tcPr>
          <w:p w:rsidR="008619DB" w:rsidRPr="0046716D" w:rsidRDefault="008619DB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0</w:t>
            </w:r>
          </w:p>
        </w:tc>
        <w:tc>
          <w:tcPr>
            <w:tcW w:w="922" w:type="pct"/>
            <w:tcBorders>
              <w:top w:val="nil"/>
              <w:bottom w:val="nil"/>
            </w:tcBorders>
            <w:shd w:val="clear" w:color="auto" w:fill="FFFFFF"/>
          </w:tcPr>
          <w:p w:rsidR="008619DB" w:rsidRPr="0046716D" w:rsidRDefault="008619DB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4 (0.8)</w:t>
            </w:r>
          </w:p>
        </w:tc>
      </w:tr>
      <w:tr w:rsidR="008619DB" w:rsidRPr="0046716D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19DB" w:rsidRPr="0046716D" w:rsidRDefault="008619DB" w:rsidP="009645A5">
            <w:pPr>
              <w:rPr>
                <w:b/>
                <w:bCs/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b/>
                <w:bCs/>
                <w:color w:val="000000"/>
                <w:sz w:val="22"/>
                <w:szCs w:val="22"/>
                <w:u w:color="000000"/>
              </w:rPr>
              <w:t>C-reactive protein increase</w:t>
            </w: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FFFFFF"/>
          </w:tcPr>
          <w:p w:rsidR="008619DB" w:rsidRPr="0046716D" w:rsidRDefault="008619DB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FFFFFF"/>
          </w:tcPr>
          <w:p w:rsidR="008619DB" w:rsidRPr="0046716D" w:rsidRDefault="008619DB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</w:p>
        </w:tc>
        <w:tc>
          <w:tcPr>
            <w:tcW w:w="922" w:type="pct"/>
            <w:tcBorders>
              <w:top w:val="nil"/>
              <w:bottom w:val="nil"/>
            </w:tcBorders>
            <w:shd w:val="clear" w:color="auto" w:fill="FFFFFF"/>
          </w:tcPr>
          <w:p w:rsidR="008619DB" w:rsidRPr="0046716D" w:rsidRDefault="008619DB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</w:p>
        </w:tc>
      </w:tr>
      <w:tr w:rsidR="008619DB" w:rsidRPr="0046716D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19DB" w:rsidRPr="0046716D" w:rsidRDefault="008619DB" w:rsidP="009645A5">
            <w:pPr>
              <w:ind w:left="249"/>
              <w:rPr>
                <w:bCs/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bCs/>
                <w:color w:val="000000"/>
                <w:sz w:val="22"/>
                <w:szCs w:val="22"/>
                <w:u w:color="000000"/>
              </w:rPr>
              <w:t>Grade 1</w:t>
            </w: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FFFFFF"/>
          </w:tcPr>
          <w:p w:rsidR="008619DB" w:rsidRPr="0046716D" w:rsidRDefault="008619DB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1 (0.3)</w:t>
            </w: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FFFFFF"/>
          </w:tcPr>
          <w:p w:rsidR="008619DB" w:rsidRPr="0046716D" w:rsidRDefault="008619DB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0</w:t>
            </w:r>
          </w:p>
        </w:tc>
        <w:tc>
          <w:tcPr>
            <w:tcW w:w="922" w:type="pct"/>
            <w:tcBorders>
              <w:top w:val="nil"/>
              <w:bottom w:val="nil"/>
            </w:tcBorders>
            <w:shd w:val="clear" w:color="auto" w:fill="FFFFFF"/>
          </w:tcPr>
          <w:p w:rsidR="008619DB" w:rsidRPr="0046716D" w:rsidRDefault="008619DB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1 (0.2)</w:t>
            </w:r>
          </w:p>
        </w:tc>
      </w:tr>
      <w:tr w:rsidR="008619DB" w:rsidRPr="0046716D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19DB" w:rsidRPr="00CE5DE8" w:rsidRDefault="008619DB" w:rsidP="009645A5">
            <w:pPr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b/>
                <w:bCs/>
                <w:color w:val="000000"/>
                <w:sz w:val="22"/>
                <w:szCs w:val="22"/>
                <w:u w:color="000000"/>
              </w:rPr>
              <w:t>Arthralgia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619DB" w:rsidRPr="0046716D" w:rsidRDefault="008619DB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619DB" w:rsidRPr="0046716D" w:rsidRDefault="008619DB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619DB" w:rsidRPr="0046716D" w:rsidRDefault="008619DB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</w:p>
        </w:tc>
      </w:tr>
      <w:tr w:rsidR="008619DB" w:rsidRPr="0046716D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19DB" w:rsidRPr="0046716D" w:rsidRDefault="008619DB" w:rsidP="009645A5">
            <w:pPr>
              <w:ind w:left="251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Grade 1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619DB" w:rsidRPr="0046716D" w:rsidRDefault="008619DB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6 (1.6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619DB" w:rsidRPr="0046716D" w:rsidRDefault="008619DB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0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619DB" w:rsidRPr="0046716D" w:rsidRDefault="008619DB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6 (1.2)</w:t>
            </w:r>
          </w:p>
        </w:tc>
      </w:tr>
      <w:tr w:rsidR="008619DB" w:rsidRPr="0046716D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19DB" w:rsidRPr="00CE5DE8" w:rsidRDefault="008619DB" w:rsidP="009645A5">
            <w:pPr>
              <w:ind w:left="251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Grade 2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619DB" w:rsidRPr="0046716D" w:rsidRDefault="008619DB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1 (0.3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619DB" w:rsidRPr="0046716D" w:rsidRDefault="008619DB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0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619DB" w:rsidRPr="0046716D" w:rsidRDefault="008619DB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1 (0.2)</w:t>
            </w:r>
          </w:p>
        </w:tc>
      </w:tr>
      <w:tr w:rsidR="008619DB" w:rsidRPr="0046716D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19DB" w:rsidRPr="0046716D" w:rsidRDefault="008619DB" w:rsidP="009645A5">
            <w:pPr>
              <w:rPr>
                <w:b/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b/>
                <w:color w:val="000000"/>
                <w:sz w:val="22"/>
                <w:szCs w:val="22"/>
                <w:u w:color="000000"/>
              </w:rPr>
              <w:t>Back pain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619DB" w:rsidRPr="0046716D" w:rsidRDefault="008619DB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619DB" w:rsidRPr="0046716D" w:rsidRDefault="008619DB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619DB" w:rsidRPr="0046716D" w:rsidRDefault="008619DB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</w:p>
        </w:tc>
      </w:tr>
      <w:tr w:rsidR="008619DB" w:rsidRPr="0046716D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19DB" w:rsidRPr="0046716D" w:rsidRDefault="008619DB" w:rsidP="009645A5">
            <w:pPr>
              <w:ind w:left="249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Grade 1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619DB" w:rsidRPr="0046716D" w:rsidRDefault="008619DB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1 (0.3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619DB" w:rsidRPr="0046716D" w:rsidRDefault="008619DB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0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619DB" w:rsidRPr="0046716D" w:rsidRDefault="008619DB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1 (0.2)</w:t>
            </w:r>
          </w:p>
        </w:tc>
      </w:tr>
      <w:tr w:rsidR="008619DB" w:rsidRPr="0046716D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19DB" w:rsidRPr="0046716D" w:rsidRDefault="008619DB" w:rsidP="009645A5">
            <w:pPr>
              <w:rPr>
                <w:b/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b/>
                <w:color w:val="000000"/>
                <w:sz w:val="22"/>
                <w:szCs w:val="22"/>
                <w:u w:color="000000"/>
              </w:rPr>
              <w:t>Myalgia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619DB" w:rsidRPr="0046716D" w:rsidRDefault="008619DB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619DB" w:rsidRPr="0046716D" w:rsidRDefault="008619DB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619DB" w:rsidRPr="0046716D" w:rsidRDefault="008619DB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</w:p>
        </w:tc>
      </w:tr>
      <w:tr w:rsidR="008619DB" w:rsidRPr="0046716D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19DB" w:rsidRPr="0046716D" w:rsidRDefault="008619DB" w:rsidP="009645A5">
            <w:pPr>
              <w:ind w:left="249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Grade 1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619DB" w:rsidRPr="0046716D" w:rsidRDefault="008619DB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12 (3.2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619DB" w:rsidRPr="0046716D" w:rsidRDefault="008619DB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0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619DB" w:rsidRPr="0046716D" w:rsidRDefault="008619DB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12 (2.4)</w:t>
            </w:r>
          </w:p>
        </w:tc>
      </w:tr>
      <w:tr w:rsidR="008619DB" w:rsidRPr="0046716D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19DB" w:rsidRPr="0046716D" w:rsidRDefault="008619DB" w:rsidP="009645A5">
            <w:pPr>
              <w:ind w:left="249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lastRenderedPageBreak/>
              <w:t>Grade 2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619DB" w:rsidRPr="0046716D" w:rsidRDefault="008619DB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5 (1.3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619DB" w:rsidRPr="0046716D" w:rsidRDefault="008619DB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0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619DB" w:rsidRPr="0046716D" w:rsidRDefault="008619DB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5 (1.0)</w:t>
            </w:r>
          </w:p>
        </w:tc>
      </w:tr>
      <w:tr w:rsidR="008619DB" w:rsidRPr="0046716D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19DB" w:rsidRPr="0046716D" w:rsidRDefault="008619DB" w:rsidP="009645A5">
            <w:pPr>
              <w:ind w:left="249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Grade 3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619DB" w:rsidRPr="0046716D" w:rsidRDefault="008619DB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1 (0.3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619DB" w:rsidRPr="0046716D" w:rsidRDefault="008619DB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0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619DB" w:rsidRPr="0046716D" w:rsidRDefault="008619DB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1 (0.2)</w:t>
            </w:r>
          </w:p>
        </w:tc>
      </w:tr>
      <w:tr w:rsidR="008619DB" w:rsidRPr="0046716D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19DB" w:rsidRPr="0046716D" w:rsidRDefault="008619DB" w:rsidP="009645A5">
            <w:pPr>
              <w:rPr>
                <w:b/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b/>
                <w:color w:val="000000"/>
                <w:sz w:val="22"/>
                <w:szCs w:val="22"/>
                <w:u w:color="000000"/>
              </w:rPr>
              <w:t>Headache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619DB" w:rsidRPr="0046716D" w:rsidRDefault="008619DB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619DB" w:rsidRPr="0046716D" w:rsidRDefault="008619DB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619DB" w:rsidRPr="0046716D" w:rsidRDefault="008619DB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</w:p>
        </w:tc>
      </w:tr>
      <w:tr w:rsidR="008619DB" w:rsidRPr="0046716D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19DB" w:rsidRPr="0046716D" w:rsidRDefault="008619DB" w:rsidP="009645A5">
            <w:pPr>
              <w:ind w:left="249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Grade 1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619DB" w:rsidRPr="0046716D" w:rsidRDefault="008619DB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19 (5.1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619DB" w:rsidRPr="0046716D" w:rsidRDefault="008619DB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5 (4.0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619DB" w:rsidRPr="0046716D" w:rsidRDefault="008619DB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24 (4.8)</w:t>
            </w:r>
          </w:p>
        </w:tc>
      </w:tr>
      <w:tr w:rsidR="008619DB" w:rsidRPr="0046716D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19DB" w:rsidRPr="0046716D" w:rsidRDefault="008619DB" w:rsidP="009645A5">
            <w:pPr>
              <w:ind w:left="249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Grade 2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619DB" w:rsidRPr="0046716D" w:rsidRDefault="008619DB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3 (0.8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619DB" w:rsidRPr="0046716D" w:rsidRDefault="008619DB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1 (0.8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619DB" w:rsidRPr="0046716D" w:rsidRDefault="008619DB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4 (0.8)</w:t>
            </w:r>
          </w:p>
        </w:tc>
      </w:tr>
      <w:tr w:rsidR="008619DB" w:rsidRPr="0046716D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19DB" w:rsidRPr="00CE5DE8" w:rsidRDefault="008619DB" w:rsidP="009645A5">
            <w:pPr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b/>
                <w:bCs/>
                <w:color w:val="000000"/>
                <w:sz w:val="22"/>
                <w:szCs w:val="22"/>
                <w:u w:color="000000"/>
              </w:rPr>
              <w:t>Hypoaesthesia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619DB" w:rsidRPr="0046716D" w:rsidRDefault="008619DB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619DB" w:rsidRPr="0046716D" w:rsidRDefault="008619DB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619DB" w:rsidRPr="0046716D" w:rsidRDefault="008619DB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</w:p>
        </w:tc>
      </w:tr>
      <w:tr w:rsidR="008619DB" w:rsidRPr="0046716D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19DB" w:rsidRPr="00CE5DE8" w:rsidRDefault="008619DB" w:rsidP="009645A5">
            <w:pPr>
              <w:ind w:left="249"/>
              <w:rPr>
                <w:bCs/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bCs/>
                <w:color w:val="000000"/>
                <w:sz w:val="22"/>
                <w:szCs w:val="22"/>
                <w:u w:color="000000"/>
              </w:rPr>
              <w:t>Grade 1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619DB" w:rsidRPr="0046716D" w:rsidRDefault="008619DB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1 (0.3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619DB" w:rsidRPr="0046716D" w:rsidRDefault="008619DB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0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619DB" w:rsidRPr="0046716D" w:rsidRDefault="008619DB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1 (0.2)</w:t>
            </w:r>
          </w:p>
        </w:tc>
      </w:tr>
      <w:tr w:rsidR="008619DB" w:rsidRPr="0046716D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19DB" w:rsidRPr="0046716D" w:rsidRDefault="008619DB" w:rsidP="009645A5">
            <w:pPr>
              <w:rPr>
                <w:bCs/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b/>
                <w:bCs/>
                <w:color w:val="000000"/>
                <w:sz w:val="22"/>
                <w:szCs w:val="22"/>
                <w:u w:color="000000"/>
              </w:rPr>
              <w:t>Panting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619DB" w:rsidRPr="0046716D" w:rsidRDefault="008619DB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619DB" w:rsidRPr="0046716D" w:rsidRDefault="008619DB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619DB" w:rsidRPr="0046716D" w:rsidRDefault="008619DB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</w:p>
        </w:tc>
      </w:tr>
      <w:tr w:rsidR="008619DB" w:rsidRPr="0046716D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19DB" w:rsidRPr="0046716D" w:rsidRDefault="008619DB" w:rsidP="009645A5">
            <w:pPr>
              <w:ind w:left="249"/>
              <w:rPr>
                <w:bCs/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bCs/>
                <w:color w:val="000000"/>
                <w:sz w:val="22"/>
                <w:szCs w:val="22"/>
                <w:u w:color="000000"/>
              </w:rPr>
              <w:t>Grade 2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619DB" w:rsidRPr="0046716D" w:rsidRDefault="008619DB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1 (0.3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619DB" w:rsidRPr="0046716D" w:rsidRDefault="008619DB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0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619DB" w:rsidRPr="0046716D" w:rsidRDefault="008619DB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1 (0.2)</w:t>
            </w:r>
          </w:p>
        </w:tc>
      </w:tr>
      <w:tr w:rsidR="008619DB" w:rsidRPr="0046716D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19DB" w:rsidRPr="00CE5DE8" w:rsidRDefault="008619DB" w:rsidP="009645A5">
            <w:pPr>
              <w:rPr>
                <w:bCs/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b/>
                <w:bCs/>
                <w:color w:val="000000"/>
                <w:sz w:val="22"/>
                <w:szCs w:val="22"/>
                <w:u w:color="000000"/>
              </w:rPr>
              <w:t>Hyperhidrosis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619DB" w:rsidRPr="0046716D" w:rsidRDefault="008619DB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619DB" w:rsidRPr="0046716D" w:rsidRDefault="008619DB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619DB" w:rsidRPr="0046716D" w:rsidRDefault="008619DB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</w:p>
        </w:tc>
      </w:tr>
      <w:tr w:rsidR="008619DB" w:rsidRPr="0046716D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19DB" w:rsidRPr="00CE5DE8" w:rsidRDefault="008619DB" w:rsidP="009645A5">
            <w:pPr>
              <w:ind w:left="249"/>
              <w:rPr>
                <w:bCs/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bCs/>
                <w:color w:val="000000"/>
                <w:sz w:val="22"/>
                <w:szCs w:val="22"/>
                <w:u w:color="000000"/>
              </w:rPr>
              <w:t>Grade 1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619DB" w:rsidRPr="0046716D" w:rsidRDefault="008619DB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2 (0.5)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619DB" w:rsidRPr="0046716D" w:rsidRDefault="008619DB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0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619DB" w:rsidRPr="0046716D" w:rsidRDefault="008619DB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2 (0.4)</w:t>
            </w:r>
          </w:p>
        </w:tc>
      </w:tr>
    </w:tbl>
    <w:p w:rsidR="008619DB" w:rsidRPr="008619DB" w:rsidRDefault="008619DB" w:rsidP="008619DB">
      <w:pPr>
        <w:keepNext/>
        <w:ind w:right="1655"/>
        <w:rPr>
          <w:rStyle w:val="SubtleEmphasis"/>
          <w:rFonts w:ascii="Times New Roman" w:hAnsi="Times New Roman" w:cs="Times New Roman"/>
          <w:i w:val="0"/>
          <w:color w:val="auto"/>
          <w:sz w:val="20"/>
          <w:szCs w:val="20"/>
        </w:rPr>
      </w:pPr>
      <w:r w:rsidRPr="008619DB">
        <w:rPr>
          <w:rStyle w:val="SubtleEmphasis"/>
          <w:rFonts w:ascii="Times New Roman" w:hAnsi="Times New Roman" w:cs="Times New Roman"/>
          <w:i w:val="0"/>
          <w:color w:val="auto"/>
          <w:sz w:val="20"/>
          <w:szCs w:val="20"/>
        </w:rPr>
        <w:t>Ad5-nCoV, adenovirus type-5 vectored COVID-19 vaccine; AE, adverse event; N, total number of patients; n , number of patients that experienced an AE.</w:t>
      </w:r>
    </w:p>
    <w:p w:rsidR="00A51AE6" w:rsidRDefault="00A51AE6"/>
    <w:sectPr w:rsidR="00A51A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3600"/>
    <w:rsid w:val="0030247C"/>
    <w:rsid w:val="006507EA"/>
    <w:rsid w:val="00682558"/>
    <w:rsid w:val="00684B43"/>
    <w:rsid w:val="008619DB"/>
    <w:rsid w:val="00A51AE6"/>
    <w:rsid w:val="00B26582"/>
    <w:rsid w:val="00CD6297"/>
    <w:rsid w:val="00DA3600"/>
    <w:rsid w:val="00DD5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36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DA360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de-DE"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styleId="SubtleEmphasis">
    <w:name w:val="Subtle Emphasis"/>
    <w:basedOn w:val="DefaultParagraphFont"/>
    <w:uiPriority w:val="19"/>
    <w:qFormat/>
    <w:rsid w:val="00DA3600"/>
    <w:rPr>
      <w:i/>
      <w:iCs/>
      <w:color w:val="808080" w:themeColor="text1" w:themeTint="7F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36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DA360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de-DE"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styleId="SubtleEmphasis">
    <w:name w:val="Subtle Emphasis"/>
    <w:basedOn w:val="DefaultParagraphFont"/>
    <w:uiPriority w:val="19"/>
    <w:qFormat/>
    <w:rsid w:val="00DA3600"/>
    <w:rPr>
      <w:i/>
      <w:iCs/>
      <w:color w:val="808080" w:themeColor="text1" w:themeTint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0</Words>
  <Characters>114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itlin Tolbert</dc:creator>
  <cp:lastModifiedBy>Caitlin Tolbert</cp:lastModifiedBy>
  <cp:revision>3</cp:revision>
  <dcterms:created xsi:type="dcterms:W3CDTF">2021-10-22T16:15:00Z</dcterms:created>
  <dcterms:modified xsi:type="dcterms:W3CDTF">2021-10-22T16:16:00Z</dcterms:modified>
</cp:coreProperties>
</file>